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329"/>
        <w:tblW w:w="8521" w:type="dxa"/>
        <w:tblLook w:val="04A0" w:firstRow="1" w:lastRow="0" w:firstColumn="1" w:lastColumn="0" w:noHBand="0" w:noVBand="1"/>
      </w:tblPr>
      <w:tblGrid>
        <w:gridCol w:w="2061"/>
        <w:gridCol w:w="960"/>
        <w:gridCol w:w="960"/>
        <w:gridCol w:w="340"/>
        <w:gridCol w:w="960"/>
        <w:gridCol w:w="960"/>
        <w:gridCol w:w="360"/>
        <w:gridCol w:w="960"/>
        <w:gridCol w:w="960"/>
      </w:tblGrid>
      <w:tr w:rsidR="0077431F" w:rsidRPr="0077431F" w14:paraId="0DF0633E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13D1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2FD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5A7D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3A84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89E8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6CB6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D62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3539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7D29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77431F" w:rsidRPr="0077431F" w14:paraId="5AB2B17C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F0BA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FA0A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61A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3290B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5FBE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C035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9654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15FE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8650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431F" w:rsidRPr="0077431F" w14:paraId="3FB0C6E9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4FB6CB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-5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4DEE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E8889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13F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D2EE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485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2M</w:t>
            </w:r>
          </w:p>
        </w:tc>
      </w:tr>
      <w:tr w:rsidR="0077431F" w:rsidRPr="0077431F" w14:paraId="4182DB8D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B541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D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BE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8A43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5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70F65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74A0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D48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92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A738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F70C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49D2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77431F" w:rsidRPr="0077431F" w14:paraId="0C6A60E0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770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VEN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3A55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B334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DA7C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5FB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D58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607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96AC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5D2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321D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809</w:t>
            </w:r>
          </w:p>
        </w:tc>
      </w:tr>
      <w:tr w:rsidR="0077431F" w:rsidRPr="0077431F" w14:paraId="12FB2ABC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18C9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5B0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D5A5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69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D336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A845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16E4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087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E8AA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B8AB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5C13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35</w:t>
            </w:r>
          </w:p>
        </w:tc>
      </w:tr>
      <w:tr w:rsidR="0077431F" w:rsidRPr="0077431F" w14:paraId="3A94AE4D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1C14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DOX vs. VEN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046E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CFA6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9C50E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9B4D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C46C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12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28D8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B67D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D950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</w:t>
            </w:r>
          </w:p>
        </w:tc>
      </w:tr>
      <w:tr w:rsidR="0077431F" w:rsidRPr="0077431F" w14:paraId="54B34898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8A73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DOX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CC0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15AE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62F8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84C2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D6F2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44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0543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C53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9BB5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2</w:t>
            </w:r>
          </w:p>
        </w:tc>
      </w:tr>
      <w:tr w:rsidR="0077431F" w:rsidRPr="0077431F" w14:paraId="43AA6FFF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C0E3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VEN 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43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66A6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A9AAA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339D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F4A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85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E13E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EEF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6EB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42</w:t>
            </w:r>
          </w:p>
        </w:tc>
      </w:tr>
      <w:tr w:rsidR="0077431F" w:rsidRPr="0077431F" w14:paraId="0FF2285D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4F51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D3C8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7527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A164F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B6EE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A751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CCFA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8B01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CB1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431F" w:rsidRPr="0077431F" w14:paraId="5733E4A9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0324E4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DA-MB-23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2602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DD2C6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CAAD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B1308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EFD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2M</w:t>
            </w:r>
          </w:p>
        </w:tc>
      </w:tr>
      <w:tr w:rsidR="0077431F" w:rsidRPr="0077431F" w14:paraId="5A12CA64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FC6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D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34C0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5821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1D48A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0DA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0FF3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151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98BF6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1610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3868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77431F" w:rsidRPr="0077431F" w14:paraId="69ED5F2B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4BA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VEN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F9AB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F135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96128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32B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C7C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354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89C9B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E05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A2C6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48</w:t>
            </w:r>
          </w:p>
        </w:tc>
      </w:tr>
      <w:tr w:rsidR="0077431F" w:rsidRPr="0077431F" w14:paraId="5FAB0C7E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DB46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06D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0D3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10694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3336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11E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23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FD612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924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8370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24</w:t>
            </w:r>
          </w:p>
        </w:tc>
      </w:tr>
      <w:tr w:rsidR="0077431F" w:rsidRPr="0077431F" w14:paraId="53E19954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2F71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DOX vs. VEN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CA96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895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9FA26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485E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F958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55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6B7B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FE3D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389D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5</w:t>
            </w:r>
          </w:p>
        </w:tc>
      </w:tr>
      <w:tr w:rsidR="0077431F" w:rsidRPr="0077431F" w14:paraId="74435F33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117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DOX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F0C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29C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2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C2F3B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94C5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1518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6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A1728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069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5E8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9</w:t>
            </w:r>
          </w:p>
        </w:tc>
      </w:tr>
      <w:tr w:rsidR="0077431F" w:rsidRPr="0077431F" w14:paraId="05F2BEF0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1106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VEN 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09CA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78D5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2CD1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28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079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E6AB5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90B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8C4A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329</w:t>
            </w:r>
          </w:p>
        </w:tc>
      </w:tr>
      <w:tr w:rsidR="0077431F" w:rsidRPr="0077431F" w14:paraId="657CE495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BEAD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C33F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1DE8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114D7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17D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39E4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C5BB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71F9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2B89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431F" w:rsidRPr="0077431F" w14:paraId="032598E6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5A22B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s578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8BB7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BF06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754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64597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4E9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2M</w:t>
            </w:r>
          </w:p>
        </w:tc>
      </w:tr>
      <w:tr w:rsidR="0077431F" w:rsidRPr="0077431F" w14:paraId="5A5B3D6B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528C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D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809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4D37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F671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477C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3266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D1811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3A0B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7C2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27</w:t>
            </w:r>
          </w:p>
        </w:tc>
      </w:tr>
      <w:tr w:rsidR="0077431F" w:rsidRPr="0077431F" w14:paraId="5D9BDEDF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19F1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VEN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3E38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3FF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6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92CAE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F065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1CB8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263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CAA5F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A4BA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3F78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316</w:t>
            </w:r>
          </w:p>
        </w:tc>
      </w:tr>
      <w:tr w:rsidR="0077431F" w:rsidRPr="0077431F" w14:paraId="6278D2A8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E9A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80F1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45CA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27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1E9E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AC6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4A52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92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A1510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F3FC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D70D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626</w:t>
            </w:r>
          </w:p>
        </w:tc>
      </w:tr>
      <w:tr w:rsidR="0077431F" w:rsidRPr="0077431F" w14:paraId="26D85E14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5511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DOX vs. VEN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4571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D8D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99350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2A6B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A36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26AC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478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D39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9</w:t>
            </w:r>
          </w:p>
        </w:tc>
      </w:tr>
      <w:tr w:rsidR="0077431F" w:rsidRPr="0077431F" w14:paraId="197CA6AE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EBD9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DOX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C1B8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7A2C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44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CB05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3AE8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A0C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9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FA2F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D663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A5E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3</w:t>
            </w:r>
          </w:p>
        </w:tc>
      </w:tr>
      <w:tr w:rsidR="0077431F" w:rsidRPr="0077431F" w14:paraId="5371AAB1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3355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VEN 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0B8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E857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245F9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184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40AD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164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0C9C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7564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A6D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73</w:t>
            </w:r>
          </w:p>
        </w:tc>
      </w:tr>
      <w:tr w:rsidR="0077431F" w:rsidRPr="0077431F" w14:paraId="24251739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3300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53A8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08A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E83EE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F41D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E48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8084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1210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9593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431F" w:rsidRPr="0077431F" w14:paraId="5DE46F80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F8B20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L12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C6D0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ED97A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F4D7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29592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0E75" w14:textId="77777777" w:rsidR="0077431F" w:rsidRPr="0077431F" w:rsidRDefault="0077431F" w:rsidP="00774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2M</w:t>
            </w:r>
          </w:p>
        </w:tc>
      </w:tr>
      <w:tr w:rsidR="0077431F" w:rsidRPr="0077431F" w14:paraId="508F6B1C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68E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D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2DE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5D64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2B101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2796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67B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13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E997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7D5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EEEB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77431F" w:rsidRPr="0077431F" w14:paraId="0E634FDD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04CA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VEN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745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939E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F07D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7F3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C7E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302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FC57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2C9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6FF2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59</w:t>
            </w:r>
          </w:p>
        </w:tc>
      </w:tr>
      <w:tr w:rsidR="0077431F" w:rsidRPr="0077431F" w14:paraId="57FE1B4D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8690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ND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B68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AE5B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54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FB047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57C1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574A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07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72FF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748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5636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34</w:t>
            </w:r>
          </w:p>
        </w:tc>
      </w:tr>
      <w:tr w:rsidR="0077431F" w:rsidRPr="0077431F" w14:paraId="5A744A2C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2FF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DOX vs. VEN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C26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4A5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ED1F5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27D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D11F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439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78B1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DD64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CEC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4</w:t>
            </w:r>
          </w:p>
        </w:tc>
      </w:tr>
      <w:tr w:rsidR="0077431F" w:rsidRPr="0077431F" w14:paraId="37428E34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5BEB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DOX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095B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0BC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8CB3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5EAF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2721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51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08BD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F5C8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B931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04</w:t>
            </w:r>
          </w:p>
        </w:tc>
      </w:tr>
      <w:tr w:rsidR="0077431F" w:rsidRPr="0077431F" w14:paraId="34852FFA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2F0B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VEN  vs. DOX/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7DC7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31C1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99B3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20AD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4C9D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39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4EC9D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B1C" w14:textId="77777777" w:rsidR="0077431F" w:rsidRPr="0077431F" w:rsidRDefault="0077431F" w:rsidP="007743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B679" w14:textId="77777777" w:rsidR="0077431F" w:rsidRPr="0077431F" w:rsidRDefault="0077431F" w:rsidP="007743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7431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956</w:t>
            </w:r>
          </w:p>
        </w:tc>
      </w:tr>
      <w:tr w:rsidR="0077431F" w:rsidRPr="0077431F" w14:paraId="08E6F19F" w14:textId="77777777" w:rsidTr="0077431F">
        <w:trPr>
          <w:trHeight w:val="288"/>
        </w:trPr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527F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3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D9AF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8AD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B5756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D10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CB2A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E79F" w14:textId="77777777" w:rsidR="0077431F" w:rsidRPr="0077431F" w:rsidRDefault="0077431F" w:rsidP="00774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7EAD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8A5D" w14:textId="77777777" w:rsidR="0077431F" w:rsidRPr="0077431F" w:rsidRDefault="0077431F" w:rsidP="00774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A73B145" w14:textId="4A2B0D9D" w:rsidR="0077431F" w:rsidRPr="0011298F" w:rsidRDefault="0077431F">
      <w:pPr>
        <w:rPr>
          <w:rFonts w:ascii="Arial" w:hAnsi="Arial" w:cs="Arial"/>
        </w:rPr>
      </w:pPr>
      <w:r w:rsidRPr="0011298F">
        <w:rPr>
          <w:rFonts w:ascii="Arial" w:hAnsi="Arial" w:cs="Arial"/>
          <w:b/>
          <w:bCs/>
        </w:rPr>
        <w:t>Supplemental Table 1</w:t>
      </w:r>
      <w:r w:rsidRPr="0011298F">
        <w:rPr>
          <w:rFonts w:ascii="Arial" w:hAnsi="Arial" w:cs="Arial"/>
        </w:rPr>
        <w:t>: Statistical analysis of the cell cycle (Figure 3C). Analysis performed using one-way ANOVA with Tukey correction.</w:t>
      </w:r>
    </w:p>
    <w:p w14:paraId="43FF4E81" w14:textId="77777777" w:rsidR="0077431F" w:rsidRDefault="0077431F"/>
    <w:p w14:paraId="504EECB3" w14:textId="77777777" w:rsidR="0077431F" w:rsidRDefault="0077431F"/>
    <w:sectPr w:rsidR="00774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1F"/>
    <w:rsid w:val="0011298F"/>
    <w:rsid w:val="0077431F"/>
    <w:rsid w:val="00C33CDE"/>
    <w:rsid w:val="00D1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91542"/>
  <w15:chartTrackingRefBased/>
  <w15:docId w15:val="{81724242-C39D-49D4-BF12-00A37432E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3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3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3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3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3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3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3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3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3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3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3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3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3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reiber</dc:creator>
  <cp:keywords/>
  <dc:description/>
  <cp:lastModifiedBy>Anna Schreiber</cp:lastModifiedBy>
  <cp:revision>2</cp:revision>
  <dcterms:created xsi:type="dcterms:W3CDTF">2025-02-18T18:50:00Z</dcterms:created>
  <dcterms:modified xsi:type="dcterms:W3CDTF">2025-02-27T02:50:00Z</dcterms:modified>
</cp:coreProperties>
</file>